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84298" w14:textId="2822065D" w:rsidR="002A6DFB" w:rsidRDefault="002A6DFB" w:rsidP="001E6447">
      <w:pPr>
        <w:spacing w:line="360" w:lineRule="auto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01D9580" wp14:editId="39E9522E">
            <wp:extent cx="5274310" cy="17278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AE45E" w14:textId="3479B313" w:rsidR="002A6DFB" w:rsidRPr="002A6DFB" w:rsidRDefault="002A6DFB" w:rsidP="001E6447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A6DFB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Survival analysis of the three MM subtypes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egarding the impact of imbalance of clinical stage</w:t>
      </w:r>
      <w:r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</w:t>
      </w:r>
      <w:r w:rsid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Figure A, B, C 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present </w:t>
      </w:r>
      <w:r w:rsid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the s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urvival analysis of the three MM subtypes</w:t>
      </w:r>
      <w:r w:rsid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in stag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Ⅰ, Ⅱ, Ⅲ.</w:t>
      </w:r>
      <w:r w:rsid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KM curves showing prognostic relationship of 3 subtypes; The P-value was calculated using the log-rank test, by comparing the overall survival of 3 subtypes. The abscissa represents survival time. (d) and the ordinate represents survival probabilities. </w:t>
      </w:r>
    </w:p>
    <w:p w14:paraId="4829104A" w14:textId="490F87D3" w:rsidR="002A6DFB" w:rsidRDefault="002A6DFB" w:rsidP="001E6447">
      <w:pPr>
        <w:spacing w:line="360" w:lineRule="auto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ADB0AA1" wp14:editId="4BD26D65">
            <wp:extent cx="5274310" cy="16916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A734E" w14:textId="4B7A6800" w:rsidR="002A6DFB" w:rsidRPr="002A6DFB" w:rsidRDefault="002A6DFB" w:rsidP="001E6447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A6DFB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="0010719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Validation of external datasets. 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Figure A, B, C 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present 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>the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>o</w:t>
      </w:r>
      <w:r w:rsidR="0010719A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verall survival analysis of the three MM subtypes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in stag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Ⅰ, Ⅱ, Ⅲ.</w:t>
      </w:r>
    </w:p>
    <w:p w14:paraId="50A0DCDF" w14:textId="09FF62CC" w:rsidR="002A6DFB" w:rsidRDefault="002A6DFB" w:rsidP="001E6447">
      <w:pPr>
        <w:spacing w:line="360" w:lineRule="auto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53D3BE4" wp14:editId="0C3A0016">
            <wp:extent cx="5274310" cy="17037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C6D0C" w14:textId="6675DDA7" w:rsidR="002A6DFB" w:rsidRPr="002A6DFB" w:rsidRDefault="002A6DFB" w:rsidP="002A6DFB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A6DFB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="007A5F0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Validation of external datasets. 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Figure A, B, C 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present 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>the</w:t>
      </w:r>
      <w:r w:rsidR="007A5F02" w:rsidRPr="007A5F02">
        <w:t xml:space="preserve"> 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>p</w:t>
      </w:r>
      <w:r w:rsidR="007A5F02" w:rsidRP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>rogression free survival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nalysis of the three MM subtypes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in stag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7A5F0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7A5F02" w:rsidRPr="0010719A">
        <w:rPr>
          <w:rFonts w:ascii="Times New Roman" w:eastAsia="宋体" w:hAnsi="Times New Roman" w:cs="Times New Roman"/>
          <w:bCs/>
          <w:kern w:val="0"/>
          <w:sz w:val="24"/>
          <w:szCs w:val="24"/>
        </w:rPr>
        <w:t>Ⅰ, Ⅱ, Ⅲ.</w:t>
      </w:r>
    </w:p>
    <w:p w14:paraId="257DEC2D" w14:textId="77777777" w:rsidR="002A6DFB" w:rsidRPr="007A5F02" w:rsidRDefault="002A6DFB" w:rsidP="001E6447">
      <w:pPr>
        <w:spacing w:line="360" w:lineRule="auto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187FEC4C" w14:textId="77777777" w:rsidR="00CA4721" w:rsidRPr="004D3349" w:rsidRDefault="00CA4721" w:rsidP="00396BB2">
      <w:pPr>
        <w:spacing w:line="360" w:lineRule="auto"/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</w:pPr>
    </w:p>
    <w:sectPr w:rsidR="00CA4721" w:rsidRPr="004D3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08571" w14:textId="77777777" w:rsidR="00141517" w:rsidRDefault="00141517" w:rsidP="008730E1">
      <w:r>
        <w:separator/>
      </w:r>
    </w:p>
  </w:endnote>
  <w:endnote w:type="continuationSeparator" w:id="0">
    <w:p w14:paraId="24212B6C" w14:textId="77777777" w:rsidR="00141517" w:rsidRDefault="00141517" w:rsidP="00873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81928" w14:textId="77777777" w:rsidR="00141517" w:rsidRDefault="00141517" w:rsidP="008730E1">
      <w:r>
        <w:separator/>
      </w:r>
    </w:p>
  </w:footnote>
  <w:footnote w:type="continuationSeparator" w:id="0">
    <w:p w14:paraId="2085C7D5" w14:textId="77777777" w:rsidR="00141517" w:rsidRDefault="00141517" w:rsidP="00873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5D"/>
    <w:rsid w:val="00006839"/>
    <w:rsid w:val="00021906"/>
    <w:rsid w:val="000275EF"/>
    <w:rsid w:val="00093BCF"/>
    <w:rsid w:val="000C00AF"/>
    <w:rsid w:val="000E1D61"/>
    <w:rsid w:val="0010719A"/>
    <w:rsid w:val="00112478"/>
    <w:rsid w:val="00141517"/>
    <w:rsid w:val="001D3BC6"/>
    <w:rsid w:val="001D6EC0"/>
    <w:rsid w:val="001E6447"/>
    <w:rsid w:val="00236F46"/>
    <w:rsid w:val="00273DCD"/>
    <w:rsid w:val="002A6DFB"/>
    <w:rsid w:val="002F7439"/>
    <w:rsid w:val="00314EF0"/>
    <w:rsid w:val="00347DA0"/>
    <w:rsid w:val="00351DBC"/>
    <w:rsid w:val="00396BB2"/>
    <w:rsid w:val="003B192C"/>
    <w:rsid w:val="003F514C"/>
    <w:rsid w:val="00483108"/>
    <w:rsid w:val="00494769"/>
    <w:rsid w:val="004D3349"/>
    <w:rsid w:val="00514B70"/>
    <w:rsid w:val="00526DC2"/>
    <w:rsid w:val="00540294"/>
    <w:rsid w:val="00550E71"/>
    <w:rsid w:val="00552359"/>
    <w:rsid w:val="00554201"/>
    <w:rsid w:val="0059680A"/>
    <w:rsid w:val="005C57C0"/>
    <w:rsid w:val="006C1E05"/>
    <w:rsid w:val="006C6794"/>
    <w:rsid w:val="006E133B"/>
    <w:rsid w:val="006E686D"/>
    <w:rsid w:val="00720C3A"/>
    <w:rsid w:val="007A5F02"/>
    <w:rsid w:val="007C21A2"/>
    <w:rsid w:val="007E5C8F"/>
    <w:rsid w:val="008730E1"/>
    <w:rsid w:val="008B7788"/>
    <w:rsid w:val="008D3C14"/>
    <w:rsid w:val="00920FA1"/>
    <w:rsid w:val="00932B5A"/>
    <w:rsid w:val="00941298"/>
    <w:rsid w:val="00986D14"/>
    <w:rsid w:val="009A397D"/>
    <w:rsid w:val="009E709D"/>
    <w:rsid w:val="00A642AF"/>
    <w:rsid w:val="00B345CF"/>
    <w:rsid w:val="00B92B0B"/>
    <w:rsid w:val="00BB5C31"/>
    <w:rsid w:val="00BC5FB1"/>
    <w:rsid w:val="00BD6013"/>
    <w:rsid w:val="00BF2DF2"/>
    <w:rsid w:val="00BF4181"/>
    <w:rsid w:val="00C21A5D"/>
    <w:rsid w:val="00C340E4"/>
    <w:rsid w:val="00C46569"/>
    <w:rsid w:val="00CA4721"/>
    <w:rsid w:val="00CE1EFC"/>
    <w:rsid w:val="00D50993"/>
    <w:rsid w:val="00D548AC"/>
    <w:rsid w:val="00DB58C6"/>
    <w:rsid w:val="00E51E29"/>
    <w:rsid w:val="00EE01B7"/>
    <w:rsid w:val="00F2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C6454"/>
  <w15:chartTrackingRefBased/>
  <w15:docId w15:val="{166F6791-B0B7-40B0-8202-F414551A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0E1"/>
    <w:rPr>
      <w:sz w:val="18"/>
      <w:szCs w:val="18"/>
    </w:rPr>
  </w:style>
  <w:style w:type="character" w:customStyle="1" w:styleId="result-html">
    <w:name w:val="result-html"/>
    <w:basedOn w:val="a0"/>
    <w:rsid w:val="001E6447"/>
  </w:style>
  <w:style w:type="character" w:styleId="a7">
    <w:name w:val="Emphasis"/>
    <w:basedOn w:val="a0"/>
    <w:uiPriority w:val="20"/>
    <w:qFormat/>
    <w:rsid w:val="001E6447"/>
    <w:rPr>
      <w:i/>
      <w:iCs/>
    </w:rPr>
  </w:style>
  <w:style w:type="character" w:styleId="a8">
    <w:name w:val="Hyperlink"/>
    <w:basedOn w:val="a0"/>
    <w:uiPriority w:val="99"/>
    <w:unhideWhenUsed/>
    <w:rsid w:val="00CA4721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CA47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4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2</cp:revision>
  <dcterms:created xsi:type="dcterms:W3CDTF">2021-06-18T02:15:00Z</dcterms:created>
  <dcterms:modified xsi:type="dcterms:W3CDTF">2021-07-07T01:46:00Z</dcterms:modified>
</cp:coreProperties>
</file>